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1 FILE</w:t>
      </w:r>
    </w:p>
    <w:p>
      <w:pPr>
        <w:pStyle w:val="Normal"/>
        <w:spacing w:lineRule="auto" w:line="360"/>
        <w:jc w:val="both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b/>
          <w:sz w:val="22"/>
          <w:szCs w:val="22"/>
        </w:rPr>
        <w:t>RNA extraction</w:t>
      </w:r>
    </w:p>
    <w:p>
      <w:pPr>
        <w:pStyle w:val="Normal"/>
        <w:spacing w:lineRule="auto" w:line="360"/>
        <w:ind w:firstLine="720"/>
        <w:jc w:val="both"/>
        <w:rPr/>
      </w:pPr>
      <w:r>
        <w:rPr>
          <w:sz w:val="22"/>
          <w:szCs w:val="22"/>
        </w:rPr>
        <w:t>Approximately 40 mg of frozen liver tissue was weighed and immediately placed in ice-cold 1 mL Qiazol reagent (Qiagen 75842; Qiagen Inc., Valencia, CA) for homogenization. After homogenization, the samples were centrifuged for 10 min at 12,000 × g at 4ºC to remove the insoluble material. The supernatant was transferred to a collection tube and incubated for 5 min on ice. Chloroform (200 µL) was added to each tube and the sample incubated at room temperature for 3 min. Subsequently, samples were centrifuged for 15 min at 12,000 × g at 4ºC, and the upper phase was transferred to a new collection tube without disturbing the mid and lower phases. A second wash was performed with 100% ethanol; 750 µL was added and transferred to a miRNeasy Mini Kit column (Cat. No: 217004, Qiagen). Genomic DNA was removed on column from RNA samples with RNase-free DNase I, using the recommended protocol provided with the miRNeasy Mini Kit. RNA concentration was measured with a NanoDrop ND-1000 spectrophotometer (Thermo Fischer Scientific; Wilmington, DE), while the RNA quality was assessed using the Agilent 2100 Bioanalyzer system (Agilent Technologies, Santa Clara, CA). The RNA samples with RNA integrity number ≥6.0 were considered of sufficient quality for analyses.</w:t>
      </w:r>
    </w:p>
    <w:p>
      <w:pPr>
        <w:pStyle w:val="Normal"/>
        <w:spacing w:lineRule="auto" w:line="360"/>
        <w:ind w:firstLine="72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Design and evaluation of primers</w:t>
      </w:r>
    </w:p>
    <w:p>
      <w:pPr>
        <w:pStyle w:val="Normal"/>
        <w:spacing w:lineRule="auto" w:line="360"/>
        <w:ind w:firstLine="720"/>
        <w:jc w:val="both"/>
        <w:rPr/>
      </w:pPr>
      <w:r>
        <w:rPr>
          <w:sz w:val="22"/>
          <w:szCs w:val="22"/>
        </w:rPr>
        <w:t>Primers were designed using Primer Express (version 2.0 or 3.0) with min amplicon size of 80 bp (but when possible were preferred amplicon ≥ 100 bp) and limited 3’ G+C (Applied Biosystems, CA). Major part of the primers sets were designed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to fall across exon–exon junctions. Primers were aligned against publicly available databases using BLASTN at NCBI and UCSC’s Cow (</w:t>
      </w:r>
      <w:r>
        <w:rPr>
          <w:i/>
          <w:sz w:val="22"/>
          <w:szCs w:val="22"/>
        </w:rPr>
        <w:t>Bos taurus</w:t>
      </w:r>
      <w:r>
        <w:rPr>
          <w:sz w:val="22"/>
          <w:szCs w:val="22"/>
        </w:rPr>
        <w:t>) Genome Browser Gateway (http://genome.ucsc.edu/cgi-bin/hgGateway).</w:t>
      </w:r>
    </w:p>
    <w:p>
      <w:pPr>
        <w:pStyle w:val="Normal"/>
        <w:spacing w:lineRule="auto" w:line="360"/>
        <w:ind w:firstLine="720"/>
        <w:jc w:val="both"/>
        <w:rPr/>
      </w:pPr>
      <w:r>
        <w:rPr>
          <w:sz w:val="22"/>
          <w:szCs w:val="22"/>
        </w:rPr>
        <w:t>Prior to qPCR the primers were tested in a 20 μL PCR reaction using the same protocol described for qPCR except the final dissociation protocol. For this purpose we used a universal reference cDNA (RNA mixture from 5 different tissues) to be sure to identify the gene. Five μL of the PCR product was run in a 2% agarose gel stained with ethidium bromide. The remaining 15 μL were cleaned using QIAquick</w:t>
      </w:r>
      <w:r>
        <w:rPr>
          <w:sz w:val="22"/>
          <w:szCs w:val="22"/>
          <w:vertAlign w:val="superscript"/>
        </w:rPr>
        <w:t xml:space="preserve">® </w:t>
      </w:r>
      <w:r>
        <w:rPr>
          <w:sz w:val="22"/>
          <w:szCs w:val="22"/>
        </w:rPr>
        <w:t>PCR Purification Kit (QIAGEN) and sequenced at the Core DNA Sequencing Facility of the Roy J. Carver Biotechnology Center at the University of Illinois, Urbana-Champaign. Only primers that presented a single band at the expected size and the right amplification product (verified by sequencing) were used for qPCR. The accuracy of a primer pair was also evaluated by the presence of a unique peak during the dissociation step at the end of qPCR.</w:t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cDNA synthesis</w:t>
      </w:r>
    </w:p>
    <w:p>
      <w:pPr>
        <w:pStyle w:val="Normal"/>
        <w:spacing w:lineRule="auto" w:line="360"/>
        <w:ind w:firstLine="720"/>
        <w:jc w:val="both"/>
        <w:rPr>
          <w:sz w:val="22"/>
          <w:szCs w:val="22"/>
        </w:rPr>
      </w:pPr>
      <w:r>
        <w:rPr>
          <w:sz w:val="22"/>
          <w:szCs w:val="22"/>
        </w:rPr>
        <w:t>The quality of the extracted RNA samples was evaluated using the Agilent 2100 Bioanalyzer system (Agilent Technologies, Santa Clara, CA). The RNA samples with RNA integrity number &gt;6.0 were considered of sufficient quality for analyses. The cDNA reaction was performed with 100 ng of RNA. The RNA was mixed with the Master Mix-I (MM1) containing 9 µL DNase/RNase free water and l µL random primers (Cat. no. 11; Roche, Mannheim, Germany). The mixture was incubated at 65°C for 5 min. After incubation, the MM1+RNA was kept on ice for at least for 3 min before adding 9 µL of Master Mix-II (MM2). The MM2 contained the following ingredients: 1.625 µL DNase/RNase free water, 4 µL 5X First-Strand Buffer (shipped with RevertAid enzyme (Fermentas), 1 µL Oligo dT18, 2 µL 10 mM dNTP mix (10 mM; Cat. No. 18427-088; Invitrogen), 0.25 µL of Revert aid (200 U/µL; Cat. No. EP 0442; Fermentas), and 0.125 µL of RNase inhibitor (40 U/μL; Cat. No. EO 0382; Fermentas). The final 20 µL vol (MM1+RNA and MM2) was incubated using the following temperature program: 25°C for 5 min, 42°C for 60 min and 70°C for 5 min. followed by 4°C.</w:t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Polymerase Chain Reaction (PCR)</w:t>
      </w:r>
    </w:p>
    <w:p>
      <w:pPr>
        <w:pStyle w:val="Normal"/>
        <w:spacing w:lineRule="auto" w:line="360"/>
        <w:ind w:firstLine="720"/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 xml:space="preserve">The resulting cDNA was diluted (1:4) with DNase/RNase free water. After proper vortexing, a 4 µL diluted cDNA sample or standard curve dilution was carefully pipetted in triplicate into MicroAmp™ Optical 384-Well Reaction Plates. A 6 µL of SYBR Green Master Mix composed of the following ingredients was added to each well: 5 µL 1x SYBR Green (PerfeCTa SybrGreen), 0.4 µL of 10 µM forward primer, 0.4 µL of 10 µM reverse primer, and 0.2 µL DNase/RNase free water. The reactions was performed in an ABI Prism 7900 HT SDS instrument using the following conditions: 2 min at 50°C, 10 min at 95°C, 40 cycles of 15 s at 95°C and 1 min at 60°C. The specificity of the amplicons was verified with the dissociation protocol: 95°C for 15 s plus 65°C for 15 s. The data obtained were analyzed using the 7900 HT Sequence Detection Systems Software (version 2.2.1, Applied Biosystems). </w:t>
      </w:r>
      <w:bookmarkStart w:id="0" w:name="_GoBack"/>
      <w:bookmarkEnd w:id="0"/>
      <w:r>
        <w:br w:type="page"/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b/>
          <w:sz w:val="22"/>
          <w:szCs w:val="22"/>
        </w:rPr>
        <w:t>Table A.</w:t>
      </w:r>
      <w:r>
        <w:rPr>
          <w:sz w:val="22"/>
          <w:szCs w:val="22"/>
        </w:rPr>
        <w:t xml:space="preserve"> Features of primers used for qPCR analysis. GenBank accession number, hybridization position, sequence, and amplicon size of primers for </w:t>
      </w:r>
      <w:r>
        <w:rPr>
          <w:i/>
          <w:iCs/>
          <w:sz w:val="22"/>
          <w:szCs w:val="22"/>
        </w:rPr>
        <w:t xml:space="preserve">Bos taurus </w:t>
      </w:r>
      <w:r>
        <w:rPr>
          <w:sz w:val="22"/>
          <w:szCs w:val="22"/>
        </w:rPr>
        <w:t>used to analyze gene expression.</w:t>
      </w:r>
    </w:p>
    <w:tbl>
      <w:tblPr>
        <w:tblW w:w="80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097"/>
        <w:gridCol w:w="904"/>
        <w:gridCol w:w="3756"/>
        <w:gridCol w:w="481"/>
        <w:gridCol w:w="58"/>
      </w:tblGrid>
      <w:tr>
        <w:trPr/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#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bol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rimers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rimers (5’-3’)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bp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3993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B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1548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CTGCACAGAGTCATTGGT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B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1627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TTGGGTACATATGTTTCATCA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2671.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T3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3804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GCATGTGGGATGGTCTCT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T3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3913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CCTAGAAACTCTGGTCAA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76409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FKB1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172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ACCGGAGATGCCACTAC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FKB1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266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ACGTAACGGAAACGAAATC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3966.3</w:t>
            </w:r>
          </w:p>
        </w:tc>
        <w:tc>
          <w:tcPr>
            <w:tcW w:w="1097" w:type="dxa"/>
            <w:tcBorders/>
          </w:tcPr>
          <w:p>
            <w:pPr>
              <w:pStyle w:val="Default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174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GGGAAGAGCAGTCCC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287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GCTACAACGTGGGCTAC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752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A2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 315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TCTTCACAGGCCTCATTC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Default"/>
              <w:snapToGrid w:val="false"/>
              <w:spacing w:lineRule="auto" w:line="27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A2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415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CATGTCTTTAGCCCCTTC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M_001256556 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P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 172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TGACACGGAACATTCCAA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Default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P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317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CTAAAAACCCTAACCAGACA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40470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P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1210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CGGAAAACCATCGCTA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P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1310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CGTGTCCCCTCCACTC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4093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B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30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TCTCCAGCCAACCTTCATT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B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129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CGTCACTGTAGTAAGCCATCA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76074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0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171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GACCAACTGCACAGCTT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0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268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CTGGATCATTTCCGACAAG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4615.2</w:t>
            </w:r>
          </w:p>
        </w:tc>
        <w:tc>
          <w:tcPr>
            <w:tcW w:w="1097" w:type="dxa"/>
            <w:tcBorders/>
          </w:tcPr>
          <w:p>
            <w:pPr>
              <w:pStyle w:val="Default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D1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256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GATGCACAGATACACAGCTA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D1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356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TCACATTGCCCAGGT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1527.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D2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620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GGAGCATGCTTATTACCTT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D2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714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CCTAGAAACTCTGGTCAA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112599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N1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 1088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GTACCCCTACCCTGACA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N1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1188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TCAGCGTTCACTGTTGA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76799.1</w:t>
            </w:r>
          </w:p>
        </w:tc>
        <w:tc>
          <w:tcPr>
            <w:tcW w:w="1097" w:type="dxa"/>
            <w:tcBorders/>
          </w:tcPr>
          <w:p>
            <w:pPr>
              <w:pStyle w:val="Default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S2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3283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AGCAGCTGATGGCTACTG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Default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S2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3372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TAGCGCTTCTGGTTCTTGAG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Default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4036.1</w:t>
            </w:r>
          </w:p>
        </w:tc>
        <w:tc>
          <w:tcPr>
            <w:tcW w:w="1097" w:type="dxa"/>
            <w:tcBorders/>
          </w:tcPr>
          <w:p>
            <w:pPr>
              <w:pStyle w:val="Default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PARA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729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ACGCGATTCGTTTTGGA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PARA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830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GGTTTCGGAATCTTCT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5289.2</w:t>
            </w:r>
          </w:p>
        </w:tc>
        <w:tc>
          <w:tcPr>
            <w:tcW w:w="1097" w:type="dxa"/>
            <w:tcBorders/>
          </w:tcPr>
          <w:p>
            <w:pPr>
              <w:pStyle w:val="Default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OX1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180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AGACTTCCAGCATGAGA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OX1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279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TCATCTTCTGCACCATGA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45883.1</w:t>
            </w:r>
          </w:p>
        </w:tc>
        <w:tc>
          <w:tcPr>
            <w:tcW w:w="1097" w:type="dxa"/>
            <w:tcBorders/>
          </w:tcPr>
          <w:p>
            <w:pPr>
              <w:pStyle w:val="Default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MGCS2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837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CGGGCCCTGGACAAAT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MGCS2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936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ATCATCGAGAGTGAAAGG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2695200.2</w:t>
            </w:r>
          </w:p>
        </w:tc>
        <w:tc>
          <w:tcPr>
            <w:tcW w:w="1097" w:type="dxa"/>
            <w:tcBorders/>
          </w:tcPr>
          <w:p>
            <w:pPr>
              <w:pStyle w:val="Default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GF21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223</w:t>
            </w:r>
          </w:p>
        </w:tc>
        <w:tc>
          <w:tcPr>
            <w:tcW w:w="375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0"/>
                <w:szCs w:val="20"/>
              </w:rPr>
              <w:t>CAGAGCCCCGAA</w:t>
            </w:r>
            <w:r>
              <w:rPr>
                <w:sz w:val="20"/>
                <w:szCs w:val="20"/>
              </w:rPr>
              <w:t>AGTCTCTTG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GF21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348</w:t>
            </w:r>
          </w:p>
        </w:tc>
        <w:tc>
          <w:tcPr>
            <w:tcW w:w="37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GTGCAGCGATCCGTACAG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46043.2</w:t>
            </w:r>
          </w:p>
        </w:tc>
        <w:tc>
          <w:tcPr>
            <w:tcW w:w="1097" w:type="dxa"/>
            <w:tcBorders/>
          </w:tcPr>
          <w:p>
            <w:pPr>
              <w:pStyle w:val="Default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GPTL4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28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AGAGGCTGCCCAAGAT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GPTL4</w:t>
            </w:r>
          </w:p>
        </w:tc>
        <w:tc>
          <w:tcPr>
            <w:tcW w:w="904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136</w:t>
            </w:r>
          </w:p>
        </w:tc>
        <w:tc>
          <w:tcPr>
            <w:tcW w:w="3756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CTCTCCCTCTTCAAACAG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Default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733520.1</w:t>
            </w:r>
          </w:p>
        </w:tc>
        <w:tc>
          <w:tcPr>
            <w:tcW w:w="1097" w:type="dxa"/>
            <w:tcBorders/>
          </w:tcPr>
          <w:p>
            <w:pPr>
              <w:pStyle w:val="Default"/>
              <w:spacing w:lineRule="auto" w:line="276"/>
              <w:jc w:val="both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CK1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601</w:t>
            </w:r>
          </w:p>
        </w:tc>
        <w:tc>
          <w:tcPr>
            <w:tcW w:w="37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TTGGCATCGAGCTGACA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CK1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720</w:t>
            </w:r>
          </w:p>
        </w:tc>
        <w:tc>
          <w:tcPr>
            <w:tcW w:w="37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AGGCACTTGACGAACTC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Default"/>
              <w:spacing w:lineRule="auto" w:line="27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101883</w:t>
            </w:r>
          </w:p>
        </w:tc>
        <w:tc>
          <w:tcPr>
            <w:tcW w:w="1097" w:type="dxa"/>
            <w:tcBorders/>
          </w:tcPr>
          <w:p>
            <w:pPr>
              <w:pStyle w:val="Default"/>
              <w:spacing w:lineRule="auto" w:line="276"/>
              <w:jc w:val="both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DK4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2484</w:t>
            </w:r>
          </w:p>
        </w:tc>
        <w:tc>
          <w:tcPr>
            <w:tcW w:w="37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ATAGCCTGCGGGTAAGAG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K4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2585</w:t>
            </w:r>
          </w:p>
        </w:tc>
        <w:tc>
          <w:tcPr>
            <w:tcW w:w="37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CGCTTTACGGCTTTCAT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Default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794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C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3577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GGTCCACGTGACTAAGG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C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3700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GCACAGTGTCCTGAAG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1679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HMT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302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CCTCGTCCATCCTCAT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HMT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404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TCTAGGATGCCCTTCTT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4649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1A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32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TTCCAGATTCCAGT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1A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142</w:t>
            </w:r>
          </w:p>
        </w:tc>
        <w:tc>
          <w:tcPr>
            <w:tcW w:w="3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GGCTTTGACTTTAAG</w:t>
            </w:r>
          </w:p>
        </w:tc>
        <w:tc>
          <w:tcPr>
            <w:tcW w:w="5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1 </w:t>
      </w:r>
      <w:r>
        <w:rPr>
          <w:sz w:val="22"/>
          <w:szCs w:val="22"/>
        </w:rPr>
        <w:t>Primer direction (F – forward; R – reverse) and hybridization position on the sequence.</w:t>
      </w:r>
    </w:p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Amplicon size in base pair (bp).</w:t>
      </w:r>
    </w:p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Table B. </w:t>
      </w:r>
      <w:r>
        <w:rPr>
          <w:sz w:val="22"/>
          <w:szCs w:val="22"/>
        </w:rPr>
        <w:t>Sequencing results of PCR products from primers of genes used for this experiment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7758"/>
      </w:tblGrid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</w:t>
            </w:r>
          </w:p>
        </w:tc>
        <w:tc>
          <w:tcPr>
            <w:tcW w:w="7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B</w:t>
            </w:r>
          </w:p>
        </w:tc>
        <w:tc>
          <w:tcPr>
            <w:tcW w:w="7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ATCAGTTTCTTCGTCTCGTACACCTGATGAACATATGTACCCAAAGCCAC</w:t>
            </w:r>
          </w:p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GACTCTGGGCAGCACTAAC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T3</w:t>
            </w:r>
          </w:p>
        </w:tc>
        <w:tc>
          <w:tcPr>
            <w:tcW w:w="7758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TCCCTCTACGAGCACGGCTAGATGTGGTCGGCTACAGCCATCTTGTCTCAGTTGACCAGAGTTTCTAGGGATGCAA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FKB1</w:t>
            </w:r>
          </w:p>
        </w:tc>
        <w:tc>
          <w:tcPr>
            <w:tcW w:w="7758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TATCTTCGTGTCAAGCAAAAGTATTCGCAACACTGGAAGCACGAATGACAGATGCCTGTATACGGGGCATCAGAAGGCCGTA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Default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7758" w:type="dxa"/>
            <w:tcBorders/>
          </w:tcPr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ACTCTCCGGGGCAGCTCCGGTGGTGGGACTCGTATGCCAATGCCCTCAT GGAA 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Default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</w:t>
            </w:r>
          </w:p>
        </w:tc>
        <w:tc>
          <w:tcPr>
            <w:tcW w:w="7758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CATAGGAGTACAGAACTCATCTGGAAGAATCGAGTGACCACGCTGAGACTGGCAGCCTGACCATCCCCGACCCCTGCCTTCAGGACACTGTGCTGCCAGA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P</w:t>
            </w:r>
          </w:p>
        </w:tc>
        <w:tc>
          <w:tcPr>
            <w:tcW w:w="7758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TAGCCAGATCGAGAACAGGTGAAGCAAGCTGGCATCGAATCGGCCTTTCACTCTCGATGAATGTGCAAAACC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B</w:t>
            </w:r>
          </w:p>
        </w:tc>
        <w:tc>
          <w:tcPr>
            <w:tcW w:w="7758" w:type="dxa"/>
            <w:tcBorders/>
          </w:tcPr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AGCCATGGCACCGTACCTGAACCCATCAACGAAATGATCGGCTTACGTCACAGTGGACAGAGCACAATAGCACCCCC 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0</w:t>
            </w:r>
          </w:p>
        </w:tc>
        <w:tc>
          <w:tcPr>
            <w:tcW w:w="7758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CGAGTACTCTCGTCACTAGGAGTACCTTTAAGGGTTACCTGGGTGTGCCAAGGCCTTGTCCGGAAATGATCCAGTTTACGA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Default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D1</w:t>
            </w:r>
          </w:p>
        </w:tc>
        <w:tc>
          <w:tcPr>
            <w:tcW w:w="7758" w:type="dxa"/>
            <w:tcBorders/>
          </w:tcPr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AAAAACCGGTGGGCCAAAAGATGAAGAGAGGCATGTTGGAGACCTGGGCAATGTGACAGCT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D2</w:t>
            </w:r>
          </w:p>
        </w:tc>
        <w:tc>
          <w:tcPr>
            <w:tcW w:w="7758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TGTTTGGCCGATTATCTGAGGCCATTTTGGAATGTGATCAACTGGGAGAATGTAACTGCAATA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N1</w:t>
            </w:r>
          </w:p>
        </w:tc>
        <w:tc>
          <w:tcPr>
            <w:tcW w:w="7758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AACTCATATCACGTCTGTCCACATCTGTGGGGGCCACAGTGATCTCATCTCAACAGTGAACGCTGACCCAA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Default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S2</w:t>
            </w:r>
          </w:p>
        </w:tc>
        <w:tc>
          <w:tcPr>
            <w:tcW w:w="7758" w:type="dxa"/>
            <w:tcBorders/>
          </w:tcPr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GAGGAAACGGGTGGAGGACTATTTCTTCCAGCTCAAGAACCAGAAGCGCTATCATG 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Default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PARA</w:t>
            </w:r>
          </w:p>
        </w:tc>
        <w:tc>
          <w:tcPr>
            <w:tcW w:w="7758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GATCTGAAGCAAATTGAGGCAGAAATCCTTACGTGTGAGCATGACCTAGAAGATTCCGAAACCGCGA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Default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OX1</w:t>
            </w:r>
          </w:p>
        </w:tc>
        <w:tc>
          <w:tcPr>
            <w:tcW w:w="7758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TCGTATCCGCGTTCAGGGTGCGTTTAAGAAGAGTGCCATCATGGTGCAGAAGATGAGGAAATCCC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Default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MGCS2</w:t>
            </w:r>
          </w:p>
        </w:tc>
        <w:tc>
          <w:tcPr>
            <w:tcW w:w="7758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TAGCCAGATCGAGAACAGGTGAAGCAAGCTGGCATCGAATCGGCCTTTCACTCTCGATGAATGTGCAAAACC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Default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GF21</w:t>
            </w:r>
          </w:p>
        </w:tc>
        <w:tc>
          <w:tcPr>
            <w:tcW w:w="775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TAGCAGGCGCTATTCAGATCTTGGGAGTTAAACATCCAGGTTTCTCTGCCAGGGGCCAGATGGGAAGCTGTACGGATCGCTGCACTTTTA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GPTL4</w:t>
            </w:r>
          </w:p>
        </w:tc>
        <w:tc>
          <w:tcPr>
            <w:tcW w:w="7758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CATCAGCATCCTCAACCGTGAAGCGGCCAGTATTTCCACTCCATTTCCAAGGGAAGA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Default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K1</w:t>
            </w:r>
          </w:p>
        </w:tc>
        <w:tc>
          <w:tcPr>
            <w:tcW w:w="7758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ATGTGTACAGCAGTCGCATCATGACGAGGATGGGCACCAGCGTCCTGGAAGCGCTGGGGGACGGCGAGTTCGTCAAGTGCCTCCACAAA</w:t>
            </w:r>
          </w:p>
        </w:tc>
      </w:tr>
      <w:tr>
        <w:trPr/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276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DK4</w:t>
            </w:r>
          </w:p>
        </w:tc>
        <w:tc>
          <w:tcPr>
            <w:tcW w:w="775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GTGGATGGGCTCTATTTCTAATTGTTGTGAATGAGAGCTAATGCATGAAAGCCGCTAAAGCGTACGA</w:t>
            </w:r>
          </w:p>
        </w:tc>
      </w:tr>
    </w:tbl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Garamond" w:hAnsi="Garamond" w:cs="Arial"/>
      <w:b/>
      <w:bCs/>
      <w:i/>
      <w:szCs w:val="2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/>
  </w:style>
  <w:style w:type="character" w:styleId="AssuntodocomentrioChar">
    <w:name w:val="Assunto do comentário Char"/>
    <w:qFormat/>
    <w:rPr>
      <w:b/>
      <w:bCs/>
    </w:rPr>
  </w:style>
  <w:style w:type="character" w:styleId="CabealhoChar">
    <w:name w:val="Cabeçalho Char"/>
    <w:qFormat/>
    <w:rPr>
      <w:sz w:val="24"/>
      <w:szCs w:val="24"/>
    </w:rPr>
  </w:style>
  <w:style w:type="character" w:styleId="RodapChar">
    <w:name w:val="Rodapé Char"/>
    <w:qFormat/>
    <w:rPr>
      <w:sz w:val="24"/>
      <w:szCs w:val="24"/>
    </w:rPr>
  </w:style>
  <w:style w:type="character" w:styleId="MapadoDocumentoChar">
    <w:name w:val="Mapa do Documento Char"/>
    <w:qFormat/>
    <w:rPr>
      <w:rFonts w:ascii="Tahoma" w:hAnsi="Tahoma" w:cs="Tahoma"/>
      <w:sz w:val="16"/>
      <w:szCs w:val="16"/>
    </w:rPr>
  </w:style>
  <w:style w:type="character" w:styleId="PrformataoHTMLChar">
    <w:name w:val="Pré-formatação HTML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1"/>
    <w:qFormat/>
    <w:pPr>
      <w:numPr>
        <w:ilvl w:val="0"/>
        <w:numId w:val="0"/>
      </w:numPr>
      <w:spacing w:lineRule="auto" w:line="360"/>
      <w:outlineLvl w:val="9"/>
    </w:pPr>
    <w:rPr>
      <w:rFonts w:ascii="Garamond" w:hAnsi="Garamond" w:cs="Garamond"/>
      <w:sz w:val="28"/>
      <w:szCs w:val="28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MapadoDocumento">
    <w:name w:val="Mapa do Documento"/>
    <w:basedOn w:val="Normal"/>
    <w:qFormat/>
    <w:pPr/>
    <w:rPr>
      <w:rFonts w:ascii="Tahoma" w:hAnsi="Tahoma" w:cs="Tahoma"/>
      <w:sz w:val="16"/>
      <w:szCs w:val="16"/>
    </w:rPr>
  </w:style>
  <w:style w:type="paragraph" w:styleId="CabealhodoSumrio">
    <w:name w:val="Cabeçalho do Sumário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  <w:lang w:eastAsia="ja-JP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PrformataoHTML">
    <w:name w:val="Pré-formataçã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9T01:07:00Z</dcterms:created>
  <dc:creator>Massimo Bionaz</dc:creator>
  <dc:description/>
  <cp:keywords/>
  <dc:language>en-US</dc:language>
  <cp:lastModifiedBy>Fernanda Batistel</cp:lastModifiedBy>
  <cp:lastPrinted>2011-02-15T16:58:00Z</cp:lastPrinted>
  <dcterms:modified xsi:type="dcterms:W3CDTF">2016-05-09T01:07:00Z</dcterms:modified>
  <cp:revision>3</cp:revision>
  <dc:subject/>
  <dc:title>Day Relative to Parturi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